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DFF7F" w14:textId="77777777" w:rsidR="00C21F67" w:rsidRPr="00DA0EF2" w:rsidRDefault="00C21F67" w:rsidP="00C21F67">
      <w:pPr>
        <w:jc w:val="center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upplement file 1</w:t>
      </w:r>
      <w:r w:rsidRPr="00DA0EF2">
        <w:rPr>
          <w:rFonts w:ascii="Arial" w:hAnsi="Arial" w:cs="Arial"/>
          <w:i/>
          <w:iCs/>
          <w:sz w:val="24"/>
          <w:szCs w:val="24"/>
        </w:rPr>
        <w:t>. Summary of the mean direct contact rate per population, year, season and type of dyad.</w:t>
      </w:r>
    </w:p>
    <w:tbl>
      <w:tblPr>
        <w:tblW w:w="9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960"/>
        <w:gridCol w:w="960"/>
        <w:gridCol w:w="1397"/>
        <w:gridCol w:w="1503"/>
        <w:gridCol w:w="1207"/>
        <w:gridCol w:w="960"/>
        <w:gridCol w:w="967"/>
        <w:gridCol w:w="967"/>
      </w:tblGrid>
      <w:tr w:rsidR="00C21F67" w:rsidRPr="009D6AEC" w14:paraId="718F5DF5" w14:textId="77777777" w:rsidTr="00FD0DEE">
        <w:trPr>
          <w:trHeight w:val="288"/>
          <w:tblHeader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7F751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op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BD7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6D65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easo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69B9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yad sex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9FE1A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Contact type (1=within and 0=between sounders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44E40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Total associ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503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408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C08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D</w:t>
            </w:r>
          </w:p>
        </w:tc>
      </w:tr>
      <w:tr w:rsidR="00C21F67" w:rsidRPr="009D6AEC" w14:paraId="23963D6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146E1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FA24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21D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8EBD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0705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792A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03A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255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55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79B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8457</w:t>
            </w:r>
          </w:p>
        </w:tc>
      </w:tr>
      <w:tr w:rsidR="00C21F67" w:rsidRPr="009D6AEC" w14:paraId="604022A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BEE6D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AD6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09A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6682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3A52E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FEDE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BC1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8F72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9.46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F0D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.75192</w:t>
            </w:r>
          </w:p>
        </w:tc>
      </w:tr>
      <w:tr w:rsidR="00C21F67" w:rsidRPr="009D6AEC" w14:paraId="486FA75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7DCB7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35E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F74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2B7A3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A0D97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8C44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9FA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A08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98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5CF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09897</w:t>
            </w:r>
          </w:p>
        </w:tc>
      </w:tr>
      <w:tr w:rsidR="00C21F67" w:rsidRPr="009D6AEC" w14:paraId="4598CD4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7427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EB5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68B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3491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6AE01C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872F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44C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AAC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053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9D1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34365</w:t>
            </w:r>
          </w:p>
        </w:tc>
      </w:tr>
      <w:tr w:rsidR="00C21F67" w:rsidRPr="009D6AEC" w14:paraId="1D86773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07900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E47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C87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70B7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0301E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1A76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02A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28A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52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5248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63408</w:t>
            </w:r>
          </w:p>
        </w:tc>
      </w:tr>
      <w:tr w:rsidR="00C21F67" w:rsidRPr="009D6AEC" w14:paraId="0F23F33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98CA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9C5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CC7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B4ED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011B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77F82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895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E41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745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F00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03521</w:t>
            </w:r>
          </w:p>
        </w:tc>
      </w:tr>
      <w:tr w:rsidR="00C21F67" w:rsidRPr="009D6AEC" w14:paraId="659CBFE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362B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248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11C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869A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EB99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46DD1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72FD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341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4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5F8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35425</w:t>
            </w:r>
          </w:p>
        </w:tc>
      </w:tr>
      <w:tr w:rsidR="00C21F67" w:rsidRPr="009D6AEC" w14:paraId="5896EC3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7B90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BFC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DC6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DAC2C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3B64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8114C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725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FFE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1.51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7DF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2.08773</w:t>
            </w:r>
          </w:p>
        </w:tc>
      </w:tr>
      <w:tr w:rsidR="00C21F67" w:rsidRPr="009D6AEC" w14:paraId="64E3ACE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F158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08B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FDD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2AE96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EBD7D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717B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0E1D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42BC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F45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21</w:t>
            </w:r>
          </w:p>
        </w:tc>
      </w:tr>
      <w:tr w:rsidR="00C21F67" w:rsidRPr="009D6AEC" w14:paraId="67259FB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6C66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8AC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C08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14987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62A67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E290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8B7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5AB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5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935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42155</w:t>
            </w:r>
          </w:p>
        </w:tc>
      </w:tr>
      <w:tr w:rsidR="00C21F67" w:rsidRPr="009D6AEC" w14:paraId="1488DDE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6E42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083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63B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D2AA2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BD729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6AC8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097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51B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1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EC78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71429</w:t>
            </w:r>
          </w:p>
        </w:tc>
      </w:tr>
      <w:tr w:rsidR="00C21F67" w:rsidRPr="009D6AEC" w14:paraId="55D07ED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B4F3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107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71B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3BE3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3831E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3323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B23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02D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54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B8B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914211</w:t>
            </w:r>
          </w:p>
        </w:tc>
      </w:tr>
      <w:tr w:rsidR="00C21F67" w:rsidRPr="009D6AEC" w14:paraId="0B36A0D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9DC4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6EB5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4F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206A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FB49DA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122A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547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C1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9E9A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63E-05</w:t>
            </w:r>
          </w:p>
        </w:tc>
      </w:tr>
      <w:tr w:rsidR="00C21F67" w:rsidRPr="009D6AEC" w14:paraId="428543A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C414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34E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8F5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8A82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AA4A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FD32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D39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D9B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28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0FC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65643</w:t>
            </w:r>
          </w:p>
        </w:tc>
      </w:tr>
      <w:tr w:rsidR="00C21F67" w:rsidRPr="009D6AEC" w14:paraId="3650146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8159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5ED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1D4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0F8C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581AA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7729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A19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923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3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B28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63809</w:t>
            </w:r>
          </w:p>
        </w:tc>
      </w:tr>
      <w:tr w:rsidR="00C21F67" w:rsidRPr="009D6AEC" w14:paraId="3DFCB8D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2B31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FED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0A7D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04251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0FEDD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239B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0EE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94D9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76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30F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25275</w:t>
            </w:r>
          </w:p>
        </w:tc>
      </w:tr>
      <w:tr w:rsidR="00C21F67" w:rsidRPr="009D6AEC" w14:paraId="2182A9A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4C82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2B2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0B6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02FAF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62E4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D26B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6BBF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607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6493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C21F67" w:rsidRPr="009D6AEC" w14:paraId="260252F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B439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9384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18D8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EE7C2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91DF2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CF6C9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769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610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.440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F80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478648</w:t>
            </w:r>
          </w:p>
        </w:tc>
      </w:tr>
      <w:tr w:rsidR="00C21F67" w:rsidRPr="009D6AEC" w14:paraId="6571945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36A3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4AB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7B9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163A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ED892B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8174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B0C7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A98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96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66F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6774</w:t>
            </w:r>
          </w:p>
        </w:tc>
      </w:tr>
      <w:tr w:rsidR="00C21F67" w:rsidRPr="009D6AEC" w14:paraId="52B0BA4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54D0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A0B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707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5E9F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01B38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4964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2B6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351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72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0B0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97686</w:t>
            </w:r>
          </w:p>
        </w:tc>
      </w:tr>
      <w:tr w:rsidR="00C21F67" w:rsidRPr="009D6AEC" w14:paraId="07529DA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E746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8EC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5B0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6C4F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52F1E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A946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321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7F4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CC0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21</w:t>
            </w:r>
          </w:p>
        </w:tc>
      </w:tr>
      <w:tr w:rsidR="00C21F67" w:rsidRPr="009D6AEC" w14:paraId="6128E40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7610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FE7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0A2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F950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09B40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0DC4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8B7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AF5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5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A2F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42155</w:t>
            </w:r>
          </w:p>
        </w:tc>
      </w:tr>
      <w:tr w:rsidR="00C21F67" w:rsidRPr="009D6AEC" w14:paraId="63BB64A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C0B3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29F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130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EC5C9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8A954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1D0E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B7C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E16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06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B96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76197</w:t>
            </w:r>
          </w:p>
        </w:tc>
      </w:tr>
      <w:tr w:rsidR="00C21F67" w:rsidRPr="009D6AEC" w14:paraId="670038B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1092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049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7FDF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B679A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0A092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2E6C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C59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392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51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EB0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5161</w:t>
            </w:r>
          </w:p>
        </w:tc>
      </w:tr>
      <w:tr w:rsidR="00C21F67" w:rsidRPr="009D6AEC" w14:paraId="720261C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E8C21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358A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D1B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2911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29CA7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D7F19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C95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174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004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8542</w:t>
            </w:r>
          </w:p>
        </w:tc>
      </w:tr>
      <w:tr w:rsidR="00C21F67" w:rsidRPr="009D6AEC" w14:paraId="578B832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6E2C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ADA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F04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7319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B9C1B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C54A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4BA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720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5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ED6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9</w:t>
            </w:r>
          </w:p>
        </w:tc>
      </w:tr>
      <w:tr w:rsidR="00C21F67" w:rsidRPr="009D6AEC" w14:paraId="1B1E7D0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32F38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4D6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764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BBC14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0F2CF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0AAF7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AC31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B5F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.520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EDE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5099</w:t>
            </w:r>
          </w:p>
        </w:tc>
      </w:tr>
      <w:tr w:rsidR="00C21F67" w:rsidRPr="009D6AEC" w14:paraId="29FB4E5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AE7F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B3B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6E8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863F4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DAA38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3E52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D22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E85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5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708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242</w:t>
            </w:r>
          </w:p>
        </w:tc>
      </w:tr>
      <w:tr w:rsidR="00C21F67" w:rsidRPr="009D6AEC" w14:paraId="2465114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F9F6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4D5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5D5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492A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AF47A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FD836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6CA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8FB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42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BBE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0AA8E46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549C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AF3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6B5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6CF9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6B944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76B6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534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879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15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B4AF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0F612EA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4E9C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F3D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C61D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F330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BA8E5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7AB9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279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324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724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80B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670589</w:t>
            </w:r>
          </w:p>
        </w:tc>
      </w:tr>
      <w:tr w:rsidR="00C21F67" w:rsidRPr="009D6AEC" w14:paraId="45DED9F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47F2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FAC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9A4A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5F75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31D95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0EB4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E189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321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.25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E6B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75272</w:t>
            </w:r>
          </w:p>
        </w:tc>
      </w:tr>
      <w:tr w:rsidR="00C21F67" w:rsidRPr="009D6AEC" w14:paraId="6294D02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5C5F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02B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B10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22483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385F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BF6FA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AED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CCC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496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B75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851</w:t>
            </w:r>
          </w:p>
        </w:tc>
      </w:tr>
      <w:tr w:rsidR="00C21F67" w:rsidRPr="009D6AEC" w14:paraId="4580C38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0295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E87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31FF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4F0F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1BB5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1E3C8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3F5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505B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1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991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0675</w:t>
            </w:r>
          </w:p>
        </w:tc>
      </w:tr>
      <w:tr w:rsidR="00C21F67" w:rsidRPr="009D6AEC" w14:paraId="757492A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DA09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BBA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E79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B89E8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49DAC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E1C3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5EC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FE4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028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F80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964659</w:t>
            </w:r>
          </w:p>
        </w:tc>
      </w:tr>
      <w:tr w:rsidR="00C21F67" w:rsidRPr="009D6AEC" w14:paraId="7CB2359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2B61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AE1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5EB3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0D32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50DE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67D1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444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FDE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54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64C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13131</w:t>
            </w:r>
          </w:p>
        </w:tc>
      </w:tr>
      <w:tr w:rsidR="00C21F67" w:rsidRPr="009D6AEC" w14:paraId="00107AF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BE56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93B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9BE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DB69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5D42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BE9A5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4F2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25B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25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16D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5078</w:t>
            </w:r>
          </w:p>
        </w:tc>
      </w:tr>
      <w:tr w:rsidR="00C21F67" w:rsidRPr="009D6AEC" w14:paraId="64CFB7D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4A0B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783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3DA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46F9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2D899D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934E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B42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386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57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8D2E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383</w:t>
            </w:r>
          </w:p>
        </w:tc>
      </w:tr>
      <w:tr w:rsidR="00C21F67" w:rsidRPr="009D6AEC" w14:paraId="6D7DE47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CD92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F4E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839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377F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31E4D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CA17F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0C6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AD21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91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BB1B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7D41FD1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B2966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0B9E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957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1519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272EB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DCCC9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A5F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882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024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7A7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1728</w:t>
            </w:r>
          </w:p>
        </w:tc>
      </w:tr>
      <w:tr w:rsidR="00C21F67" w:rsidRPr="009D6AEC" w14:paraId="011E2BF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9663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19B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0BB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4860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EAEAC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2B827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8EE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9BF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A9B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41203</w:t>
            </w:r>
          </w:p>
        </w:tc>
      </w:tr>
      <w:tr w:rsidR="00C21F67" w:rsidRPr="009D6AEC" w14:paraId="5ACD8A2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888D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83B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B48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068F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FBA32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2A7F0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85C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F57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182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36</w:t>
            </w:r>
          </w:p>
        </w:tc>
      </w:tr>
      <w:tr w:rsidR="00C21F67" w:rsidRPr="009D6AEC" w14:paraId="7CE5711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3A55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9C2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3E7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CE48E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7484D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CF5C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867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91E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F83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96</w:t>
            </w:r>
          </w:p>
        </w:tc>
      </w:tr>
      <w:tr w:rsidR="00C21F67" w:rsidRPr="009D6AEC" w14:paraId="3D894B1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2F6B6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6FF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07E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200F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90E51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5A8E9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E36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8B2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D97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434</w:t>
            </w:r>
          </w:p>
        </w:tc>
      </w:tr>
      <w:tr w:rsidR="00C21F67" w:rsidRPr="009D6AEC" w14:paraId="0F5450C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1259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FC5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308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116BE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663E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7EB20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0D8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FF4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.88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98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401279</w:t>
            </w:r>
          </w:p>
        </w:tc>
      </w:tr>
      <w:tr w:rsidR="00C21F67" w:rsidRPr="009D6AEC" w14:paraId="55CF84D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ABC50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346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996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01C0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F3EB15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2732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359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E7C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997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21</w:t>
            </w:r>
          </w:p>
        </w:tc>
      </w:tr>
      <w:tr w:rsidR="00C21F67" w:rsidRPr="009D6AEC" w14:paraId="3F4FD94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2892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4F37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C84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B7D66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4D324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33E86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03F2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2A9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0AC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27E8FE7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4F53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5A03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F7A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2C0C7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CE7F7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0D8B3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18D0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CF2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6D7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351</w:t>
            </w:r>
          </w:p>
        </w:tc>
      </w:tr>
      <w:tr w:rsidR="00C21F67" w:rsidRPr="009D6AEC" w14:paraId="07F4113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77E4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1A8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C68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3ECBC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C0BC7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034A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000C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A80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4.43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171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381748</w:t>
            </w:r>
          </w:p>
        </w:tc>
      </w:tr>
      <w:tr w:rsidR="00C21F67" w:rsidRPr="009D6AEC" w14:paraId="5859DED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44D2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2E3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62C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969D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D2BA8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FD47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174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8A5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41B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785</w:t>
            </w:r>
          </w:p>
        </w:tc>
      </w:tr>
      <w:tr w:rsidR="00C21F67" w:rsidRPr="009D6AEC" w14:paraId="3F92329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C666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27C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4AC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C6297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D697C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D8A0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FC2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425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4AD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2EDBAD7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ABB2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F7B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0BA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90E7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A10D0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21930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7D9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D34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732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6196C1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9A5F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A12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2126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77D5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53D2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B01B5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5C8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76B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3D2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41203</w:t>
            </w:r>
          </w:p>
        </w:tc>
      </w:tr>
      <w:tr w:rsidR="00C21F67" w:rsidRPr="009D6AEC" w14:paraId="74A5177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5576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5FCF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684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8048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17460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B315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B9F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FC8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06F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36</w:t>
            </w:r>
          </w:p>
        </w:tc>
      </w:tr>
      <w:tr w:rsidR="00C21F67" w:rsidRPr="009D6AEC" w14:paraId="0A96482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8231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F81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F22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458D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84988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0B45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693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A00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90A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96</w:t>
            </w:r>
          </w:p>
        </w:tc>
      </w:tr>
      <w:tr w:rsidR="00C21F67" w:rsidRPr="009D6AEC" w14:paraId="5EBEFA7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5B73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808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3D7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2A2CB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A6CFFD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9EEF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2ADD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402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28E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434</w:t>
            </w:r>
          </w:p>
        </w:tc>
      </w:tr>
      <w:tr w:rsidR="00C21F67" w:rsidRPr="009D6AEC" w14:paraId="7FC6C5D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9A92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77D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682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8C0A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7CE8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DE78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256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0E3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82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26D4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1185</w:t>
            </w:r>
          </w:p>
        </w:tc>
      </w:tr>
      <w:tr w:rsidR="00C21F67" w:rsidRPr="009D6AEC" w14:paraId="27F73F1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A162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9E5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4CB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80C9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CB64B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77D1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9DE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F73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49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81C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44961</w:t>
            </w:r>
          </w:p>
        </w:tc>
      </w:tr>
      <w:tr w:rsidR="00C21F67" w:rsidRPr="009D6AEC" w14:paraId="616565B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3BF7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4E2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4AB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BC52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5A7ED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51C0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912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FA6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7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711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41151</w:t>
            </w:r>
          </w:p>
        </w:tc>
      </w:tr>
      <w:tr w:rsidR="00C21F67" w:rsidRPr="009D6AEC" w14:paraId="03A8DB2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FBDED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FE0C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E04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6CAD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581D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65F8D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FC6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4337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4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7CE7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3969</w:t>
            </w:r>
          </w:p>
        </w:tc>
      </w:tr>
      <w:tr w:rsidR="00C21F67" w:rsidRPr="009D6AEC" w14:paraId="3B57CB1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ECA0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A96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7DE1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9F93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5DB7D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7BB8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075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F90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9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E3D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9714</w:t>
            </w:r>
          </w:p>
        </w:tc>
      </w:tr>
      <w:tr w:rsidR="00C21F67" w:rsidRPr="009D6AEC" w14:paraId="7AD1E36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184A1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F28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EAF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4AE2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BE212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FE5C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051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35F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6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962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10519</w:t>
            </w:r>
          </w:p>
        </w:tc>
      </w:tr>
      <w:tr w:rsidR="00C21F67" w:rsidRPr="009D6AEC" w14:paraId="445AC4B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0F127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4ED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941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F02A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8AB2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EC01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4EA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12FD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4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606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3969</w:t>
            </w:r>
          </w:p>
        </w:tc>
      </w:tr>
      <w:tr w:rsidR="00C21F67" w:rsidRPr="009D6AEC" w14:paraId="3029E95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3906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C16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694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18C4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33F54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930F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46A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DD8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4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3A1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708</w:t>
            </w:r>
          </w:p>
        </w:tc>
      </w:tr>
      <w:tr w:rsidR="00C21F67" w:rsidRPr="009D6AEC" w14:paraId="5A52F75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EA0C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BEBF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930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4C219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6ABD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F858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A5A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A891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96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A4C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1457</w:t>
            </w:r>
          </w:p>
        </w:tc>
      </w:tr>
      <w:tr w:rsidR="00C21F67" w:rsidRPr="009D6AEC" w14:paraId="409062F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E6AB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690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BDF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1DC1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BA28F7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6625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6D63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47B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5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867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022</w:t>
            </w:r>
          </w:p>
        </w:tc>
      </w:tr>
      <w:tr w:rsidR="00C21F67" w:rsidRPr="009D6AEC" w14:paraId="261E04E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30B3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540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26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16CE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06B1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CFCC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E70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2815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25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968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5183</w:t>
            </w:r>
          </w:p>
        </w:tc>
      </w:tr>
      <w:tr w:rsidR="00C21F67" w:rsidRPr="009D6AEC" w14:paraId="43E834A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AE03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714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721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C850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5CBADD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1D956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E5E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802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18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D84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2034</w:t>
            </w:r>
          </w:p>
        </w:tc>
      </w:tr>
      <w:tr w:rsidR="00C21F67" w:rsidRPr="009D6AEC" w14:paraId="1FEDF30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3971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377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B6B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7A25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5EE85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893E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E7C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10B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01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552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78271</w:t>
            </w:r>
          </w:p>
        </w:tc>
      </w:tr>
      <w:tr w:rsidR="00C21F67" w:rsidRPr="009D6AEC" w14:paraId="3FA1752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90FF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F09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826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5E901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6F765C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C0835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077D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1B8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4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8F1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708</w:t>
            </w:r>
          </w:p>
        </w:tc>
      </w:tr>
      <w:tr w:rsidR="00C21F67" w:rsidRPr="009D6AEC" w14:paraId="7884803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181B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A6E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9F4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A67A5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B1115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F3E3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C2AC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1D6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96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A29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1457</w:t>
            </w:r>
          </w:p>
        </w:tc>
      </w:tr>
      <w:tr w:rsidR="00C21F67" w:rsidRPr="009D6AEC" w14:paraId="2DD438E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E3821F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CB6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469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ED627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EE863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4881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3DB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AA5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1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9C98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615</w:t>
            </w:r>
          </w:p>
        </w:tc>
      </w:tr>
      <w:tr w:rsidR="00C21F67" w:rsidRPr="009D6AEC" w14:paraId="0C10050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96A9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393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47C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539FD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B00B3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AA1F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693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2D8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9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564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6023</w:t>
            </w:r>
          </w:p>
        </w:tc>
      </w:tr>
      <w:tr w:rsidR="00C21F67" w:rsidRPr="009D6AEC" w14:paraId="0D5C9FC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9C7E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028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EAE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9738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B6F40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10F4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73F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8FB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7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6CB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7324</w:t>
            </w:r>
          </w:p>
        </w:tc>
      </w:tr>
      <w:tr w:rsidR="00C21F67" w:rsidRPr="009D6AEC" w14:paraId="2B2B7E7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69DAB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7DD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E7F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39155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98D21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4A11D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A90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9A8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3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31B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8624</w:t>
            </w:r>
          </w:p>
        </w:tc>
      </w:tr>
      <w:tr w:rsidR="00C21F67" w:rsidRPr="009D6AEC" w14:paraId="16ABBA5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A064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0C7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C26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89C2D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A7EB71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421A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1C4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7D9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54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E5C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076E912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18ED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C98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50D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B65CD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A15D8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10A9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6F8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C940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64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68C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3E5F132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C401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5A9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6F8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D88E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ECDBD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FCBC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97E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C3A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6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8D2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693</w:t>
            </w:r>
          </w:p>
        </w:tc>
      </w:tr>
      <w:tr w:rsidR="00C21F67" w:rsidRPr="009D6AEC" w14:paraId="636C0D6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6E4C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E57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12F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F8A8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70CD1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79A9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737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B28B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2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5BE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078</w:t>
            </w:r>
          </w:p>
        </w:tc>
      </w:tr>
      <w:tr w:rsidR="00C21F67" w:rsidRPr="009D6AEC" w14:paraId="5A5DFEA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4ABC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CA7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F05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C3BB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DEEAC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6B80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6D1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63C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7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9A7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053</w:t>
            </w:r>
          </w:p>
        </w:tc>
      </w:tr>
      <w:tr w:rsidR="00C21F67" w:rsidRPr="009D6AEC" w14:paraId="63E23C5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FFEA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949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62D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06DD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D767C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98BA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9FE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68E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3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727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616</w:t>
            </w:r>
          </w:p>
        </w:tc>
      </w:tr>
      <w:tr w:rsidR="00C21F67" w:rsidRPr="009D6AEC" w14:paraId="3AF6B1C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314E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E20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7B4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3EF37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A0F89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1064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16C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368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399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C724FE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102F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D67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DF3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26A1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207D33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3E5AD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0BC7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B9F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4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717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7667</w:t>
            </w:r>
          </w:p>
        </w:tc>
      </w:tr>
      <w:tr w:rsidR="00C21F67" w:rsidRPr="009D6AEC" w14:paraId="19C9B41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7030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6FC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98B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6E803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238AF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9F16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9A07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DDC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6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8DF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693</w:t>
            </w:r>
          </w:p>
        </w:tc>
      </w:tr>
      <w:tr w:rsidR="00C21F67" w:rsidRPr="009D6AEC" w14:paraId="7ED6A0F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0F5B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3B7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571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457D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FDDA7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7E8E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E3E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96A1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2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8E71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078</w:t>
            </w:r>
          </w:p>
        </w:tc>
      </w:tr>
      <w:tr w:rsidR="00C21F67" w:rsidRPr="009D6AEC" w14:paraId="27F04BA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EB14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3DA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17D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5D35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AD92E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D368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BCF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328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2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B47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0222</w:t>
            </w:r>
          </w:p>
        </w:tc>
      </w:tr>
      <w:tr w:rsidR="00C21F67" w:rsidRPr="009D6AEC" w14:paraId="48B6356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9360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D40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83B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12C8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B945D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CB24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881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2D1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74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3F0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2822</w:t>
            </w:r>
          </w:p>
        </w:tc>
      </w:tr>
      <w:tr w:rsidR="00C21F67" w:rsidRPr="009D6AEC" w14:paraId="03055AB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2CA9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DC7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C4B9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0D58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0FF21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BC04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CD9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2BB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3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7690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9971</w:t>
            </w:r>
          </w:p>
        </w:tc>
      </w:tr>
      <w:tr w:rsidR="00C21F67" w:rsidRPr="009D6AEC" w14:paraId="3CC4BFA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7697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7E1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0E2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174BA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7BDA3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127E6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5A17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F58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95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4CD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1352</w:t>
            </w:r>
          </w:p>
        </w:tc>
      </w:tr>
      <w:tr w:rsidR="00C21F67" w:rsidRPr="009D6AEC" w14:paraId="292CA5B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F9BB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254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F00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815A26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0325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CA22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237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F4DB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64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5BCE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549313</w:t>
            </w:r>
          </w:p>
        </w:tc>
      </w:tr>
      <w:tr w:rsidR="00C21F67" w:rsidRPr="009D6AEC" w14:paraId="3F92500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DE0F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29C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8FD1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F1D3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3CDA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88C8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73C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B9C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6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FCF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5445</w:t>
            </w:r>
          </w:p>
        </w:tc>
      </w:tr>
      <w:tr w:rsidR="00C21F67" w:rsidRPr="009D6AEC" w14:paraId="641A1AD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14A40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5CD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5C4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3F2C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29CBA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9B1BC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4A5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B89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2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7844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3801</w:t>
            </w:r>
          </w:p>
        </w:tc>
      </w:tr>
      <w:tr w:rsidR="00C21F67" w:rsidRPr="009D6AEC" w14:paraId="7946EF0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857B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761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B38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550CA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4D37A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088E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448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771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893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712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055169</w:t>
            </w:r>
          </w:p>
        </w:tc>
      </w:tr>
      <w:tr w:rsidR="00C21F67" w:rsidRPr="009D6AEC" w14:paraId="1CAC213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4D3A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0D7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7C8A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48B1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7C728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62BE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4AF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8E31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4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C32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6373</w:t>
            </w:r>
          </w:p>
        </w:tc>
      </w:tr>
      <w:tr w:rsidR="00C21F67" w:rsidRPr="009D6AEC" w14:paraId="0485A95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82EC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393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C0E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E767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A778D1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6CE3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BDE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AFB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72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6B4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4589</w:t>
            </w:r>
          </w:p>
        </w:tc>
      </w:tr>
      <w:tr w:rsidR="00C21F67" w:rsidRPr="009D6AEC" w14:paraId="0276E7B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BE81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22C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99C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3310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0160F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646B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C31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F6B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996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17A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433133</w:t>
            </w:r>
          </w:p>
        </w:tc>
      </w:tr>
      <w:tr w:rsidR="00C21F67" w:rsidRPr="009D6AEC" w14:paraId="4B85E83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A4BD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8B7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6BF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3354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E4B639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39B3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B5F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535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7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26B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0152</w:t>
            </w:r>
          </w:p>
        </w:tc>
      </w:tr>
      <w:tr w:rsidR="00C21F67" w:rsidRPr="009D6AEC" w14:paraId="3569E21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2AB4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95A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54CB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4DA0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1B4C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5FD5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EAA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830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640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C1C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94511</w:t>
            </w:r>
          </w:p>
        </w:tc>
      </w:tr>
      <w:tr w:rsidR="00C21F67" w:rsidRPr="009D6AEC" w14:paraId="2A4273C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13B4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5F6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BC7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B74E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359AE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98CC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EEEB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88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83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AE7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2967</w:t>
            </w:r>
          </w:p>
        </w:tc>
      </w:tr>
      <w:tr w:rsidR="00C21F67" w:rsidRPr="009D6AEC" w14:paraId="58D64E1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5F70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C2EA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7A9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C870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B91E9E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C6E3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152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F68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98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C917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089579</w:t>
            </w:r>
          </w:p>
        </w:tc>
      </w:tr>
      <w:tr w:rsidR="00C21F67" w:rsidRPr="009D6AEC" w14:paraId="4E5302B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7E8E7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D2B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806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2D114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AFBAC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1491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3131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030B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8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9FB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3437</w:t>
            </w:r>
          </w:p>
        </w:tc>
      </w:tr>
      <w:tr w:rsidR="00C21F67" w:rsidRPr="009D6AEC" w14:paraId="21CF46C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9CF4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B755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172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0DE3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ACB84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9587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DA8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806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.69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FC7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73483</w:t>
            </w:r>
          </w:p>
        </w:tc>
      </w:tr>
      <w:tr w:rsidR="00C21F67" w:rsidRPr="009D6AEC" w14:paraId="557D0A1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DA15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8DD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28B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1BAD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9CD34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758B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FEC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355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4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121D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3041</w:t>
            </w:r>
          </w:p>
        </w:tc>
      </w:tr>
      <w:tr w:rsidR="00C21F67" w:rsidRPr="009D6AEC" w14:paraId="54BA8EA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F97A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D74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6BE0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E3DD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A791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483239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A4B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F44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7.7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4AA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75624</w:t>
            </w:r>
          </w:p>
        </w:tc>
      </w:tr>
      <w:tr w:rsidR="00C21F67" w:rsidRPr="009D6AEC" w14:paraId="1ECAE3F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0091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6A1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E87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02AA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36502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2724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BE3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DB1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1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E83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8466</w:t>
            </w:r>
          </w:p>
        </w:tc>
      </w:tr>
      <w:tr w:rsidR="00C21F67" w:rsidRPr="009D6AEC" w14:paraId="739C40E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993A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B8A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688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3B2F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AAA1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1084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483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584D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11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62E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5507</w:t>
            </w:r>
          </w:p>
        </w:tc>
      </w:tr>
      <w:tr w:rsidR="00C21F67" w:rsidRPr="009D6AEC" w14:paraId="3471C8D9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71D4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35D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E53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3F72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3294E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B88B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B05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B9F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1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EA3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5357</w:t>
            </w:r>
          </w:p>
        </w:tc>
      </w:tr>
      <w:tr w:rsidR="00C21F67" w:rsidRPr="009D6AEC" w14:paraId="3D3425D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3304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629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89AD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1A477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6353E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9E63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62AD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790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36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2DA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07836</w:t>
            </w:r>
          </w:p>
        </w:tc>
      </w:tr>
      <w:tr w:rsidR="00C21F67" w:rsidRPr="009D6AEC" w14:paraId="7332766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9BE8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87A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5DEA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6BE7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A1535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0815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EDC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FCAF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B55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243</w:t>
            </w:r>
          </w:p>
        </w:tc>
      </w:tr>
      <w:tr w:rsidR="00C21F67" w:rsidRPr="009D6AEC" w14:paraId="38483A1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F62F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198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6A0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D1E4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2C54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9FEE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B8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D2BE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323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9ED0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33109</w:t>
            </w:r>
          </w:p>
        </w:tc>
      </w:tr>
      <w:tr w:rsidR="00C21F67" w:rsidRPr="009D6AEC" w14:paraId="6DC0684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EA75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774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18F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C2E5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FDABF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F360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CD9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1AC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3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9C1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4663</w:t>
            </w:r>
          </w:p>
        </w:tc>
      </w:tr>
      <w:tr w:rsidR="00C21F67" w:rsidRPr="009D6AEC" w14:paraId="5543E3D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6DF29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F7F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C5E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85A5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43055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586F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71C7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BA4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51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DB1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44255</w:t>
            </w:r>
          </w:p>
        </w:tc>
      </w:tr>
      <w:tr w:rsidR="00C21F67" w:rsidRPr="009D6AEC" w14:paraId="67883CE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87DE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043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832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E81C4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E909A1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7452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253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2BD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6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A08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884</w:t>
            </w:r>
          </w:p>
        </w:tc>
      </w:tr>
      <w:tr w:rsidR="00C21F67" w:rsidRPr="009D6AEC" w14:paraId="3EEB2DA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9659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4FB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A52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FD5D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B08BC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414D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99A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ADF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22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0662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82943</w:t>
            </w:r>
          </w:p>
        </w:tc>
      </w:tr>
      <w:tr w:rsidR="00C21F67" w:rsidRPr="009D6AEC" w14:paraId="24B1AD3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43FB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5B3B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C83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DA77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B1771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6300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DB50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5BE2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11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BDE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068</w:t>
            </w:r>
          </w:p>
        </w:tc>
      </w:tr>
      <w:tr w:rsidR="00C21F67" w:rsidRPr="009D6AEC" w14:paraId="07FB285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4DC9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078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94A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43E60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F840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D6C2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91BC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B7B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32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558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40481</w:t>
            </w:r>
          </w:p>
        </w:tc>
      </w:tr>
      <w:tr w:rsidR="00C21F67" w:rsidRPr="009D6AEC" w14:paraId="72B19AF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47D3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049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48D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C84A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5D05B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553D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C60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A42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727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6C9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4FE2AD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9418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72E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8389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E07D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2B62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65000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DD6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0E4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2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D77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2D95E3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BD1A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699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CA5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187E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BE769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D8A7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F6E4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6BF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7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19C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6366</w:t>
            </w:r>
          </w:p>
        </w:tc>
      </w:tr>
      <w:tr w:rsidR="00C21F67" w:rsidRPr="009D6AEC" w14:paraId="4C11307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FFBB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40B1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B756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040C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551C5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24AA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121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079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48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266D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949168</w:t>
            </w:r>
          </w:p>
        </w:tc>
      </w:tr>
      <w:tr w:rsidR="00C21F67" w:rsidRPr="009D6AEC" w14:paraId="3FC29E6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7CE2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FB0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85C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AC82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D0FCA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1E2B8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233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1CA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7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B9A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4545</w:t>
            </w:r>
          </w:p>
        </w:tc>
      </w:tr>
      <w:tr w:rsidR="00C21F67" w:rsidRPr="009D6AEC" w14:paraId="2809FCE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44CE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899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F1A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8920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EB2F0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C912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DE57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8DA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755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9ED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77664</w:t>
            </w:r>
          </w:p>
        </w:tc>
      </w:tr>
      <w:tr w:rsidR="00C21F67" w:rsidRPr="009D6AEC" w14:paraId="1960408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371D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DE8D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9CC6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737E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4D77A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803E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2EB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73FC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1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68D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42787</w:t>
            </w:r>
          </w:p>
        </w:tc>
      </w:tr>
      <w:tr w:rsidR="00C21F67" w:rsidRPr="009D6AEC" w14:paraId="22A2447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97DD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A21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207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DE61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3C5E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FE2C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AFC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2AB3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4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F83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520546</w:t>
            </w:r>
          </w:p>
        </w:tc>
      </w:tr>
      <w:tr w:rsidR="00C21F67" w:rsidRPr="009D6AEC" w14:paraId="7158D1A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284C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DFB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24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2FB9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CE35F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E071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C56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0F8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D1E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C21F67" w:rsidRPr="009D6AEC" w14:paraId="62092DD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6F66A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117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3B5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555C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7C6587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3DD6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4830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47A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960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D34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70829</w:t>
            </w:r>
          </w:p>
        </w:tc>
      </w:tr>
      <w:tr w:rsidR="00C21F67" w:rsidRPr="009D6AEC" w14:paraId="0672931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2FE4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FFE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F9A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2237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3C2C4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F962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E05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DDEC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91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74F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3456</w:t>
            </w:r>
          </w:p>
        </w:tc>
      </w:tr>
      <w:tr w:rsidR="00C21F67" w:rsidRPr="009D6AEC" w14:paraId="0C75E60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823F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DE5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0D5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C9C61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6C111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CC67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BF7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EA0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92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6F5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09778</w:t>
            </w:r>
          </w:p>
        </w:tc>
      </w:tr>
      <w:tr w:rsidR="00C21F67" w:rsidRPr="009D6AEC" w14:paraId="42DC9F9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0583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F45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E077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5085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91B2E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C1289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015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59E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7D0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70063D4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E3E9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93F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9A1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92BF06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B2D6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C94A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D90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704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290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45E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480422</w:t>
            </w:r>
          </w:p>
        </w:tc>
      </w:tr>
      <w:tr w:rsidR="00C21F67" w:rsidRPr="009D6AEC" w14:paraId="1DA9718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69BE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DBCB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CE08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ECDF8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EBD6AB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B3B6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B63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271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18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9C3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93425</w:t>
            </w:r>
          </w:p>
        </w:tc>
      </w:tr>
      <w:tr w:rsidR="00C21F67" w:rsidRPr="009D6AEC" w14:paraId="098277C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7625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CAC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3AA5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6B53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7ACB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D024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68E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BEA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D02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7311CB5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3AC5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3D4A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73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E029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DA9E6E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0BBE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9B0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FDCB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366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314</w:t>
            </w:r>
          </w:p>
        </w:tc>
      </w:tr>
      <w:tr w:rsidR="00C21F67" w:rsidRPr="009D6AEC" w14:paraId="029680F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B1E70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9A4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F81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8AC07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A075E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BA1A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EC8E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DCE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26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373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919184</w:t>
            </w:r>
          </w:p>
        </w:tc>
      </w:tr>
      <w:tr w:rsidR="00C21F67" w:rsidRPr="009D6AEC" w14:paraId="32FB0C0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DD2E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487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480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B362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9E7E7A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AE06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EA0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1CB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99A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4CBF30E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09EB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AF82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F1D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034F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B1EAA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278B0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9BF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73F3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138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201</w:t>
            </w:r>
          </w:p>
        </w:tc>
      </w:tr>
      <w:tr w:rsidR="00C21F67" w:rsidRPr="009D6AEC" w14:paraId="1952123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C303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F99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427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9C2C7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07DA6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749A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FC6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D77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34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510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94603</w:t>
            </w:r>
          </w:p>
        </w:tc>
      </w:tr>
      <w:tr w:rsidR="00C21F67" w:rsidRPr="009D6AEC" w14:paraId="4BE9A23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9192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0A0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CBE6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816CA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E3135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EFA6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027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35A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940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23F35A3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01D5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F2D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8524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9B8BD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F4392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4ED2E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DDB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BD4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A32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333735B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D8D2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F1F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119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43D25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8CA5C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56A41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2307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945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18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57F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93425</w:t>
            </w:r>
          </w:p>
        </w:tc>
      </w:tr>
      <w:tr w:rsidR="00C21F67" w:rsidRPr="009D6AEC" w14:paraId="4CDA8BA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1579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B241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472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3B70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14A55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B8EE6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ED2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497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D53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DF4CD3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2C52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025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A32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2166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06F70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4DD4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671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1F7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8CE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314</w:t>
            </w:r>
          </w:p>
        </w:tc>
      </w:tr>
      <w:tr w:rsidR="00C21F67" w:rsidRPr="009D6AEC" w14:paraId="724C09E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71F4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B0D4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A7F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955E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55325C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DC278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4DA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0A0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C64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4A56CC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242E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C064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8D54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3FA49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E37F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ADD1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0B1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FF69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7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43A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10793</w:t>
            </w:r>
          </w:p>
        </w:tc>
      </w:tr>
      <w:tr w:rsidR="00C21F67" w:rsidRPr="009D6AEC" w14:paraId="44D9847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4B61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040E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6C2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0AEC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D11DC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3950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457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DB0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445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A187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617239</w:t>
            </w:r>
          </w:p>
        </w:tc>
      </w:tr>
      <w:tr w:rsidR="00C21F67" w:rsidRPr="009D6AEC" w14:paraId="60972DF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BABC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EE9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31E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D37B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F2422F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5F6DD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5F62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1D5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4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1B9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0222</w:t>
            </w:r>
          </w:p>
        </w:tc>
      </w:tr>
      <w:tr w:rsidR="00C21F67" w:rsidRPr="009D6AEC" w14:paraId="6E3E546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CBC2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89E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3AF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8F37B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158AD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0FD7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BED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4BE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55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9EF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4409</w:t>
            </w:r>
          </w:p>
        </w:tc>
      </w:tr>
      <w:tr w:rsidR="00C21F67" w:rsidRPr="009D6AEC" w14:paraId="7246715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3908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A89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96DA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9F77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AAFF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24B6F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AF00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60F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75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EC4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1B549E7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7834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7C8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AD1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464B9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3FAB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9795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67EC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AD57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365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E8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253616</w:t>
            </w:r>
          </w:p>
        </w:tc>
      </w:tr>
      <w:tr w:rsidR="00C21F67" w:rsidRPr="009D6AEC" w14:paraId="1168B23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4FDD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F05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3FB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0F5D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F7A78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6930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F235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B9D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1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E142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574</w:t>
            </w:r>
          </w:p>
        </w:tc>
      </w:tr>
      <w:tr w:rsidR="00C21F67" w:rsidRPr="009D6AEC" w14:paraId="0F2A8DE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8A37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13BC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F97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B3231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4571BB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CF82A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39F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552C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27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6AD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9278</w:t>
            </w:r>
          </w:p>
        </w:tc>
      </w:tr>
      <w:tr w:rsidR="00C21F67" w:rsidRPr="009D6AEC" w14:paraId="0DD85C3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928A9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CB5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E04E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4FA80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4EEDE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CD59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CB3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FFC7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.0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4575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47677</w:t>
            </w:r>
          </w:p>
        </w:tc>
      </w:tr>
      <w:tr w:rsidR="00C21F67" w:rsidRPr="009D6AEC" w14:paraId="7AFF7EB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572E4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75AB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11C0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1C9BF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099579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C2CAB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7E6F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437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6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C0BD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9037</w:t>
            </w:r>
          </w:p>
        </w:tc>
      </w:tr>
      <w:tr w:rsidR="00C21F67" w:rsidRPr="009D6AEC" w14:paraId="43C907A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AD08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D7EC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5794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5967B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6ED8F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9AC9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2168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66A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130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9DB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92559</w:t>
            </w:r>
          </w:p>
        </w:tc>
      </w:tr>
      <w:tr w:rsidR="00C21F67" w:rsidRPr="009D6AEC" w14:paraId="464D728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3823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3DAA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7BA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6866EF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E5C9F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60B9B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05E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535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7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DC1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19</w:t>
            </w:r>
          </w:p>
        </w:tc>
      </w:tr>
      <w:tr w:rsidR="00C21F67" w:rsidRPr="009D6AEC" w14:paraId="2FE327F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2E75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F3F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368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6D790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6C90A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A23F0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9EA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8D3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4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42B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93011</w:t>
            </w:r>
          </w:p>
        </w:tc>
      </w:tr>
      <w:tr w:rsidR="00C21F67" w:rsidRPr="009D6AEC" w14:paraId="73BBE8A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8175D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19E2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D261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5B3E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69A3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C129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EBFA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B130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5D79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698</w:t>
            </w:r>
          </w:p>
        </w:tc>
      </w:tr>
      <w:tr w:rsidR="00C21F67" w:rsidRPr="009D6AEC" w14:paraId="004C11A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DA69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F6A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8B3C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5505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2D01C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CFF9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DF6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80E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00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5EDA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414369</w:t>
            </w:r>
          </w:p>
        </w:tc>
      </w:tr>
      <w:tr w:rsidR="00C21F67" w:rsidRPr="009D6AEC" w14:paraId="05EE850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4E7E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203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F1F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7E493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9CAE2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6D770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BF30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62E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C128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1687</w:t>
            </w:r>
          </w:p>
        </w:tc>
      </w:tr>
      <w:tr w:rsidR="00C21F67" w:rsidRPr="009D6AEC" w14:paraId="135A026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713C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30D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F4B3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8509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5B8CE3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DCB673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4CB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56D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.163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44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430554</w:t>
            </w:r>
          </w:p>
        </w:tc>
      </w:tr>
      <w:tr w:rsidR="00C21F67" w:rsidRPr="009D6AEC" w14:paraId="02F0AA0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1BF47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DCC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553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C3D388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AEE8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0F56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5BC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799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7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2E2B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C21F67" w:rsidRPr="009D6AEC" w14:paraId="51F1BD7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B87C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49B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FF59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8E8B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8058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D6196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914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69A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522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69F7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306531</w:t>
            </w:r>
          </w:p>
        </w:tc>
      </w:tr>
      <w:tr w:rsidR="00C21F67" w:rsidRPr="009D6AEC" w14:paraId="5D17A45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FED2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8A9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E0A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484E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3066D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A73C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B3E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9576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A4D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90994</w:t>
            </w:r>
          </w:p>
        </w:tc>
      </w:tr>
      <w:tr w:rsidR="00C21F67" w:rsidRPr="009D6AEC" w14:paraId="4CE2B17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08628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926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A17F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76182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A8862D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4566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D92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795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4.28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010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6885</w:t>
            </w:r>
          </w:p>
        </w:tc>
      </w:tr>
      <w:tr w:rsidR="00C21F67" w:rsidRPr="009D6AEC" w14:paraId="378947C0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BDE3F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033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995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6122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5629E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5799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7648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7E0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42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163A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6385</w:t>
            </w:r>
          </w:p>
        </w:tc>
      </w:tr>
      <w:tr w:rsidR="00C21F67" w:rsidRPr="009D6AEC" w14:paraId="4DFDC83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92662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65C2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A50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2DCC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80E72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401B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4D7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AAA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1.0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53F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32725</w:t>
            </w:r>
          </w:p>
        </w:tc>
      </w:tr>
      <w:tr w:rsidR="00C21F67" w:rsidRPr="009D6AEC" w14:paraId="7DF5648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F73E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DD2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76A3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21E10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3C35D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F556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FB8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CC55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523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BD4F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64902</w:t>
            </w:r>
          </w:p>
        </w:tc>
      </w:tr>
      <w:tr w:rsidR="00C21F67" w:rsidRPr="009D6AEC" w14:paraId="4230547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1DE7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917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6B0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BD83E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F7B1E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4EC5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B9E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444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69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C2A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062</w:t>
            </w:r>
          </w:p>
        </w:tc>
      </w:tr>
      <w:tr w:rsidR="00C21F67" w:rsidRPr="009D6AEC" w14:paraId="1EEE67D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2560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43C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1151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1307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D021C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0167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903A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F109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.86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B42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.70438</w:t>
            </w:r>
          </w:p>
        </w:tc>
      </w:tr>
      <w:tr w:rsidR="00C21F67" w:rsidRPr="009D6AEC" w14:paraId="6912AB9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11E0B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6CF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8E2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1385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5F799E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D86D1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ED9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7BA9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4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DF02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6172</w:t>
            </w:r>
          </w:p>
        </w:tc>
      </w:tr>
      <w:tr w:rsidR="00C21F67" w:rsidRPr="009D6AEC" w14:paraId="795745B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4E565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40DB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E2C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172AA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5CBC2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4E40D3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BAF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A93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1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4E4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27267</w:t>
            </w:r>
          </w:p>
        </w:tc>
      </w:tr>
      <w:tr w:rsidR="00C21F67" w:rsidRPr="009D6AEC" w14:paraId="0939649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1BA0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CDE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E186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DA0A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C3FD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D6F8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DDE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E0E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22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7CD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78E23F5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D3EC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43AC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F7CC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9360C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8F53EE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7B517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09C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80C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3B2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C21F67" w:rsidRPr="009D6AEC" w14:paraId="03E298D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A427F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E469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7AF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E98EF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1EDE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44A16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182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FFE6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4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F3BB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928</w:t>
            </w:r>
          </w:p>
        </w:tc>
      </w:tr>
      <w:tr w:rsidR="00C21F67" w:rsidRPr="009D6AEC" w14:paraId="059AA41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0E8D9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B45C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1C92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DEA4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B56B98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1902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F16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5320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2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CE06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3716</w:t>
            </w:r>
          </w:p>
        </w:tc>
      </w:tr>
      <w:tr w:rsidR="00C21F67" w:rsidRPr="009D6AEC" w14:paraId="5D0B6578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96E9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F05A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800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A1AA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B2921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0534D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7F0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D3A1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6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9519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0993</w:t>
            </w:r>
          </w:p>
        </w:tc>
      </w:tr>
      <w:tr w:rsidR="00C21F67" w:rsidRPr="009D6AEC" w14:paraId="008BE40C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408A1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EFBA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951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8EEDB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641F1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D6BC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E20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78EB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06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BF46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00692</w:t>
            </w:r>
          </w:p>
        </w:tc>
      </w:tr>
      <w:tr w:rsidR="00C21F67" w:rsidRPr="009D6AEC" w14:paraId="25D06D1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B83E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4AF2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FF07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B851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16DB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F9CCC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137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18B5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C4C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C21F67" w:rsidRPr="009D6AEC" w14:paraId="3E844FE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F534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DB1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C8C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C1EE8A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8D0D6A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C7285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39ED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1AD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5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4D4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5604</w:t>
            </w:r>
          </w:p>
        </w:tc>
      </w:tr>
      <w:tr w:rsidR="00C21F67" w:rsidRPr="009D6AEC" w14:paraId="5DB4DEE2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FB03E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16F5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A10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418D0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9CB50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D969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014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B187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67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BA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1656</w:t>
            </w:r>
          </w:p>
        </w:tc>
      </w:tr>
      <w:tr w:rsidR="00C21F67" w:rsidRPr="009D6AEC" w14:paraId="4BF3CA35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D761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6F1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1923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82444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8165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20C5E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440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5C5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69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FA9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7746</w:t>
            </w:r>
          </w:p>
        </w:tc>
      </w:tr>
      <w:tr w:rsidR="00C21F67" w:rsidRPr="009D6AEC" w14:paraId="5DA4A1E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A11F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ADB2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790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A7C37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A73FB6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803D7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1D32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EFE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735B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374</w:t>
            </w:r>
          </w:p>
        </w:tc>
      </w:tr>
      <w:tr w:rsidR="00C21F67" w:rsidRPr="009D6AEC" w14:paraId="44760EA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E4988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D2D7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5283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636EA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3983B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37561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E60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5B93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FA47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C21F67" w:rsidRPr="009D6AEC" w14:paraId="49FEB6F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1CDBD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A58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2D1D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65A226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AE724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706D9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7FB2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B49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12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0C6F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6375</w:t>
            </w:r>
          </w:p>
        </w:tc>
      </w:tr>
      <w:tr w:rsidR="00C21F67" w:rsidRPr="009D6AEC" w14:paraId="7107495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BF1B5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9D0F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2A28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C290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52B8EF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17C2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0EB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B12C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8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B8E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9786</w:t>
            </w:r>
          </w:p>
        </w:tc>
      </w:tr>
      <w:tr w:rsidR="00C21F67" w:rsidRPr="009D6AEC" w14:paraId="285289B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94DA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204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A3A0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9064C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276D80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4B0F3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376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80F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42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D6BE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1823</w:t>
            </w:r>
          </w:p>
        </w:tc>
      </w:tr>
      <w:tr w:rsidR="00C21F67" w:rsidRPr="009D6AEC" w14:paraId="38B73026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7AF04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18F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10C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FAFB5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4884E8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38A34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C8A4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2659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3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045E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3316</w:t>
            </w:r>
          </w:p>
        </w:tc>
      </w:tr>
      <w:tr w:rsidR="00C21F67" w:rsidRPr="009D6AEC" w14:paraId="5DE4905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BEEB3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336F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F5C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37716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D06E59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A2DC4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8499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CAE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31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5135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34409</w:t>
            </w:r>
          </w:p>
        </w:tc>
      </w:tr>
      <w:tr w:rsidR="00C21F67" w:rsidRPr="009D6AEC" w14:paraId="32A4C2D1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81D3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D13A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6A75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4E494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45E54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1DAC5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FE8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DF63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A51E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C21F67" w:rsidRPr="009D6AEC" w14:paraId="6221EAD7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D292B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402B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9578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A004E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8E9D02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E2B8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EA51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0102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4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8E68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928</w:t>
            </w:r>
          </w:p>
        </w:tc>
      </w:tr>
      <w:tr w:rsidR="00C21F67" w:rsidRPr="009D6AEC" w14:paraId="17BF6B6B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3B33B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BC5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E418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C485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3AA9B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28DF45F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4DC5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6E5A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04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519E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3632</w:t>
            </w:r>
          </w:p>
        </w:tc>
      </w:tr>
      <w:tr w:rsidR="00C21F67" w:rsidRPr="009D6AEC" w14:paraId="09BE74AD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8899B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D39D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1212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901E7E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296F3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9D627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7008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C866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6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CCFD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0993</w:t>
            </w:r>
          </w:p>
        </w:tc>
      </w:tr>
      <w:tr w:rsidR="00C21F67" w:rsidRPr="009D6AEC" w14:paraId="6F93C114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8ED73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2D53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B357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DFDC5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213FC7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C8864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3CB4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A1DD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5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779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2275</w:t>
            </w:r>
          </w:p>
        </w:tc>
      </w:tr>
      <w:tr w:rsidR="00C21F67" w:rsidRPr="009D6AEC" w14:paraId="4937AA5F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63174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1A25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DB46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3DBF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BF728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D3EA1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7AB86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C1E9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4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EDB8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0672</w:t>
            </w:r>
          </w:p>
        </w:tc>
      </w:tr>
      <w:tr w:rsidR="00C21F67" w:rsidRPr="009D6AEC" w14:paraId="65C1EF13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8FD56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BAB69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BBB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6936D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0D5C0AD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4D77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1DA62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39D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2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5831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40951</w:t>
            </w:r>
          </w:p>
        </w:tc>
      </w:tr>
      <w:tr w:rsidR="00C21F67" w:rsidRPr="009D6AEC" w14:paraId="33FD061E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FDAC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3395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C06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240054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A2D85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5860E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A870A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B4DB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4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06EF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4186</w:t>
            </w:r>
          </w:p>
        </w:tc>
      </w:tr>
      <w:tr w:rsidR="00C21F67" w:rsidRPr="009D6AEC" w14:paraId="18D424A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E07C5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E445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F6178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2AF91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EA369B5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1B29F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66B3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CA9C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1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8F321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97191</w:t>
            </w:r>
          </w:p>
        </w:tc>
      </w:tr>
      <w:tr w:rsidR="00C21F67" w:rsidRPr="009D6AEC" w14:paraId="39C3518A" w14:textId="77777777" w:rsidTr="00FD0DEE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8F41FC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32B2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C33E3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5F83C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D501E8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5AFC65B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97C6E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76CF7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0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C13E0" w14:textId="77777777" w:rsidR="00C21F67" w:rsidRPr="009D6AEC" w:rsidRDefault="00C21F67" w:rsidP="00FD0DE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7033</w:t>
            </w:r>
          </w:p>
        </w:tc>
      </w:tr>
    </w:tbl>
    <w:p w14:paraId="151BFAD2" w14:textId="77777777" w:rsidR="00C21F67" w:rsidRPr="00DA0EF2" w:rsidRDefault="00C21F67" w:rsidP="00C21F67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6D71FC0A" w14:textId="77777777" w:rsidR="00C21F67" w:rsidRPr="00DA0EF2" w:rsidRDefault="00C21F67" w:rsidP="00C21F67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770D1108" w14:textId="77777777" w:rsidR="00DD4604" w:rsidRDefault="00DD4604"/>
    <w:sectPr w:rsidR="00DD4604" w:rsidSect="00C21F6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859F7"/>
    <w:multiLevelType w:val="multilevel"/>
    <w:tmpl w:val="49FA81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E023B22"/>
    <w:multiLevelType w:val="hybridMultilevel"/>
    <w:tmpl w:val="960EF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0432F3"/>
    <w:multiLevelType w:val="hybridMultilevel"/>
    <w:tmpl w:val="7CCC2422"/>
    <w:lvl w:ilvl="0" w:tplc="0BAE96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6DA0"/>
    <w:multiLevelType w:val="hybridMultilevel"/>
    <w:tmpl w:val="CCF45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596354"/>
    <w:multiLevelType w:val="hybridMultilevel"/>
    <w:tmpl w:val="C67E47F0"/>
    <w:lvl w:ilvl="0" w:tplc="FB860F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9370D"/>
    <w:multiLevelType w:val="hybridMultilevel"/>
    <w:tmpl w:val="0A9A0576"/>
    <w:lvl w:ilvl="0" w:tplc="15329D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00F2A"/>
    <w:multiLevelType w:val="hybridMultilevel"/>
    <w:tmpl w:val="D6643C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3749993">
    <w:abstractNumId w:val="1"/>
  </w:num>
  <w:num w:numId="2" w16cid:durableId="1553418875">
    <w:abstractNumId w:val="5"/>
  </w:num>
  <w:num w:numId="3" w16cid:durableId="1024594451">
    <w:abstractNumId w:val="0"/>
  </w:num>
  <w:num w:numId="4" w16cid:durableId="1046686425">
    <w:abstractNumId w:val="2"/>
  </w:num>
  <w:num w:numId="5" w16cid:durableId="1750539634">
    <w:abstractNumId w:val="3"/>
  </w:num>
  <w:num w:numId="6" w16cid:durableId="1155686075">
    <w:abstractNumId w:val="6"/>
  </w:num>
  <w:num w:numId="7" w16cid:durableId="2119369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yNjE2MjW3sDA1NDFS0lEKTi0uzszPAykwrAUA1bhTWiwAAAA="/>
  </w:docVars>
  <w:rsids>
    <w:rsidRoot w:val="00C21F67"/>
    <w:rsid w:val="00145FAC"/>
    <w:rsid w:val="00163516"/>
    <w:rsid w:val="001D26AD"/>
    <w:rsid w:val="00853971"/>
    <w:rsid w:val="008B67F9"/>
    <w:rsid w:val="00C21F67"/>
    <w:rsid w:val="00CE6C38"/>
    <w:rsid w:val="00DD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B643"/>
  <w15:chartTrackingRefBased/>
  <w15:docId w15:val="{7A8D6687-B0D4-4B42-83B8-EB86EF60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F67"/>
  </w:style>
  <w:style w:type="paragraph" w:styleId="Heading1">
    <w:name w:val="heading 1"/>
    <w:basedOn w:val="Normal"/>
    <w:next w:val="Normal"/>
    <w:link w:val="Heading1Char"/>
    <w:uiPriority w:val="9"/>
    <w:qFormat/>
    <w:rsid w:val="00C21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1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1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F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F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F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F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1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1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1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21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C21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F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C21F67"/>
    <w:rPr>
      <w:color w:val="0000FF"/>
      <w:u w:val="single"/>
    </w:rPr>
  </w:style>
  <w:style w:type="character" w:customStyle="1" w:styleId="mi">
    <w:name w:val="mi"/>
    <w:basedOn w:val="DefaultParagraphFont"/>
    <w:rsid w:val="00C21F67"/>
  </w:style>
  <w:style w:type="character" w:customStyle="1" w:styleId="mo">
    <w:name w:val="mo"/>
    <w:basedOn w:val="DefaultParagraphFont"/>
    <w:rsid w:val="00C21F67"/>
  </w:style>
  <w:style w:type="character" w:customStyle="1" w:styleId="mn">
    <w:name w:val="mn"/>
    <w:basedOn w:val="DefaultParagraphFont"/>
    <w:rsid w:val="00C21F67"/>
  </w:style>
  <w:style w:type="character" w:customStyle="1" w:styleId="mjxassistivemathml">
    <w:name w:val="mjx_assistive_mathml"/>
    <w:basedOn w:val="DefaultParagraphFont"/>
    <w:rsid w:val="00C21F67"/>
  </w:style>
  <w:style w:type="character" w:styleId="Emphasis">
    <w:name w:val="Emphasis"/>
    <w:basedOn w:val="DefaultParagraphFont"/>
    <w:uiPriority w:val="20"/>
    <w:qFormat/>
    <w:rsid w:val="00C21F6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21F6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1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F67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d-iwgdh3b">
    <w:name w:val="gnd-iwgdh3b"/>
    <w:basedOn w:val="DefaultParagraphFont"/>
    <w:rsid w:val="00C21F67"/>
  </w:style>
  <w:style w:type="table" w:styleId="TableGrid">
    <w:name w:val="Table Grid"/>
    <w:basedOn w:val="TableNormal"/>
    <w:uiPriority w:val="39"/>
    <w:rsid w:val="00C21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C21F67"/>
    <w:pPr>
      <w:widowControl w:val="0"/>
      <w:spacing w:after="0" w:line="240" w:lineRule="auto"/>
      <w:ind w:left="802" w:hanging="360"/>
    </w:pPr>
    <w:rPr>
      <w:rFonts w:ascii="Calibri" w:eastAsia="Calibri" w:hAnsi="Calibri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21F67"/>
    <w:rPr>
      <w:rFonts w:ascii="Calibri" w:eastAsia="Calibri" w:hAnsi="Calibri"/>
      <w:kern w:val="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21F67"/>
    <w:rPr>
      <w:vertAlign w:val="superscript"/>
    </w:rPr>
  </w:style>
  <w:style w:type="paragraph" w:customStyle="1" w:styleId="Default">
    <w:name w:val="Default"/>
    <w:rsid w:val="00C21F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1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F67"/>
  </w:style>
  <w:style w:type="paragraph" w:styleId="Footer">
    <w:name w:val="footer"/>
    <w:basedOn w:val="Normal"/>
    <w:link w:val="FooterChar"/>
    <w:uiPriority w:val="99"/>
    <w:unhideWhenUsed/>
    <w:rsid w:val="00C21F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F67"/>
  </w:style>
  <w:style w:type="paragraph" w:customStyle="1" w:styleId="EndNoteBibliographyTitle">
    <w:name w:val="EndNote Bibliography Title"/>
    <w:basedOn w:val="Normal"/>
    <w:link w:val="EndNoteBibliographyTitleChar"/>
    <w:rsid w:val="00C21F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F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1F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F6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F6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C21F6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F67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C21F67"/>
    <w:rPr>
      <w:vertAlign w:val="superscript"/>
    </w:rPr>
  </w:style>
  <w:style w:type="paragraph" w:styleId="Revision">
    <w:name w:val="Revision"/>
    <w:hidden/>
    <w:uiPriority w:val="99"/>
    <w:semiHidden/>
    <w:rsid w:val="00C21F67"/>
    <w:pPr>
      <w:spacing w:after="0" w:line="240" w:lineRule="auto"/>
    </w:pPr>
  </w:style>
  <w:style w:type="character" w:customStyle="1" w:styleId="gnvwddmdl3b">
    <w:name w:val="gnvwddmdl3b"/>
    <w:basedOn w:val="DefaultParagraphFont"/>
    <w:rsid w:val="00C21F67"/>
  </w:style>
  <w:style w:type="paragraph" w:styleId="Caption">
    <w:name w:val="caption"/>
    <w:basedOn w:val="Normal"/>
    <w:next w:val="Normal"/>
    <w:uiPriority w:val="35"/>
    <w:unhideWhenUsed/>
    <w:qFormat/>
    <w:rsid w:val="00C21F6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21F67"/>
    <w:rPr>
      <w:b/>
      <w:bCs/>
    </w:rPr>
  </w:style>
  <w:style w:type="paragraph" w:customStyle="1" w:styleId="msonormal0">
    <w:name w:val="msonormal"/>
    <w:basedOn w:val="Normal"/>
    <w:rsid w:val="00C21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C21F67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1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4</Words>
  <Characters>9088</Characters>
  <Application>Microsoft Office Word</Application>
  <DocSecurity>0</DocSecurity>
  <Lines>75</Lines>
  <Paragraphs>21</Paragraphs>
  <ScaleCrop>false</ScaleCrop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Proboste Ibertti</dc:creator>
  <cp:keywords/>
  <dc:description/>
  <cp:lastModifiedBy>Tatiana Proboste Ibertti</cp:lastModifiedBy>
  <cp:revision>1</cp:revision>
  <dcterms:created xsi:type="dcterms:W3CDTF">2025-02-17T02:52:00Z</dcterms:created>
  <dcterms:modified xsi:type="dcterms:W3CDTF">2025-02-1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7T02:52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ff25a93-5089-44dc-bbb4-90f29f9af2c6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